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79DC8" w14:textId="77777777" w:rsidR="005713BF" w:rsidRPr="00BE3F24" w:rsidRDefault="005713BF" w:rsidP="005713BF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</w:rPr>
        <w:t>Commonly cited</w:t>
      </w:r>
      <w:r w:rsidRPr="00BE3F24">
        <w:rPr>
          <w:b/>
          <w:bCs/>
          <w:sz w:val="28"/>
          <w:szCs w:val="28"/>
        </w:rPr>
        <w:t xml:space="preserve"> approaches to reduc</w:t>
      </w:r>
      <w:r>
        <w:rPr>
          <w:b/>
          <w:bCs/>
          <w:sz w:val="28"/>
          <w:szCs w:val="28"/>
        </w:rPr>
        <w:t>ing</w:t>
      </w:r>
      <w:r w:rsidRPr="00BE3F24">
        <w:rPr>
          <w:b/>
          <w:bCs/>
          <w:sz w:val="28"/>
          <w:szCs w:val="28"/>
        </w:rPr>
        <w:t xml:space="preserve"> health inequalities: </w:t>
      </w:r>
      <w:r>
        <w:rPr>
          <w:b/>
          <w:bCs/>
          <w:sz w:val="28"/>
          <w:szCs w:val="28"/>
        </w:rPr>
        <w:t>a call for more clarity around their definition and underlying assumptions</w:t>
      </w:r>
    </w:p>
    <w:p w14:paraId="1A740582" w14:textId="389124FE" w:rsidR="00566459" w:rsidRPr="00EF7784" w:rsidRDefault="005713BF">
      <w:pPr>
        <w:rPr>
          <w:b/>
          <w:bCs/>
        </w:rPr>
      </w:pPr>
      <w:r w:rsidRPr="00EF7784">
        <w:rPr>
          <w:b/>
          <w:bCs/>
        </w:rPr>
        <w:t>Online supplementary file</w:t>
      </w:r>
    </w:p>
    <w:p w14:paraId="39FEDC08" w14:textId="77777777" w:rsidR="00EF7784" w:rsidRDefault="00EF7784">
      <w:pPr>
        <w:rPr>
          <w:b/>
          <w:bCs/>
        </w:rPr>
      </w:pPr>
    </w:p>
    <w:p w14:paraId="781C1BE6" w14:textId="3D0B4EC1" w:rsidR="005713BF" w:rsidRPr="00EF7784" w:rsidRDefault="005713BF">
      <w:pPr>
        <w:rPr>
          <w:b/>
          <w:bCs/>
        </w:rPr>
      </w:pPr>
      <w:r w:rsidRPr="00EF7784">
        <w:rPr>
          <w:b/>
          <w:bCs/>
        </w:rPr>
        <w:t>References for Table 1 and Table 2</w:t>
      </w:r>
    </w:p>
    <w:p w14:paraId="13261C9F" w14:textId="11A5D37C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1. Parker E, Meiklejohn B, Patterson C, et al. Our games our health: a cultural asset for promoting health in Indigenous communities. </w:t>
      </w:r>
      <w:r w:rsidR="005713BF" w:rsidRPr="005713BF">
        <w:rPr>
          <w:i/>
        </w:rPr>
        <w:t>Health Promotion Journal of Australia</w:t>
      </w:r>
      <w:r w:rsidR="005713BF" w:rsidRPr="005713BF">
        <w:t xml:space="preserve"> 2006;17(2):103-08. doi: </w:t>
      </w:r>
      <w:r w:rsidR="005713BF" w:rsidRPr="00623F4D">
        <w:t>https://doi.org/10.1071/HE06103</w:t>
      </w:r>
    </w:p>
    <w:p w14:paraId="1278B1A8" w14:textId="21AEE436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2. Rütten A, Abu-Omar K, Frahsa A, et al. Assets for policy making in health promotion: Overcoming political barriers inhibiting women in difficult life situations to access sport facilities. </w:t>
      </w:r>
      <w:r w:rsidR="005713BF" w:rsidRPr="005713BF">
        <w:rPr>
          <w:i/>
        </w:rPr>
        <w:t>Social Science &amp; Medicine</w:t>
      </w:r>
      <w:r w:rsidR="005713BF" w:rsidRPr="005713BF">
        <w:t xml:space="preserve"> 2009;69(11):1667-73. doi: </w:t>
      </w:r>
      <w:r w:rsidR="005713BF" w:rsidRPr="00623F4D">
        <w:t>https://doi.org/10.1016/j.socscimed.2009.09.012</w:t>
      </w:r>
    </w:p>
    <w:p w14:paraId="44DCE002" w14:textId="4D75ACE1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3. Cohen DA, Han B, Derose KP, et al. Physical Activity in Parks: A Randomized Controlled Trial Using Community Engagement. </w:t>
      </w:r>
      <w:r w:rsidR="005713BF" w:rsidRPr="005713BF">
        <w:rPr>
          <w:i/>
        </w:rPr>
        <w:t>American Journal of Preventive Medicine</w:t>
      </w:r>
      <w:r w:rsidR="005713BF" w:rsidRPr="005713BF">
        <w:t xml:space="preserve"> 2013;45(5):590-97. doi: </w:t>
      </w:r>
      <w:r w:rsidR="005713BF" w:rsidRPr="00623F4D">
        <w:t>https://doi.org/10.1016/j.amepre.2013.06.015</w:t>
      </w:r>
    </w:p>
    <w:p w14:paraId="28A342F3" w14:textId="36761598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4. Kelaher M, Dunt D, Feldman P, et al. The effect of an area-based intervention on breastfeeding rates in Victoria, Australia. </w:t>
      </w:r>
      <w:r w:rsidR="005713BF" w:rsidRPr="005713BF">
        <w:rPr>
          <w:i/>
        </w:rPr>
        <w:t>Health Policy</w:t>
      </w:r>
      <w:r w:rsidR="005713BF" w:rsidRPr="005713BF">
        <w:t xml:space="preserve"> 2009;90(1):89-93. doi: </w:t>
      </w:r>
      <w:r w:rsidR="005713BF" w:rsidRPr="00623F4D">
        <w:t>https://doi.org/10.1016/j.healthpol.2008.08.004</w:t>
      </w:r>
    </w:p>
    <w:p w14:paraId="3C83F18A" w14:textId="6B274A99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5. Wyper GMA, Mackay DF, Fraser C, et al. Evaluating the impact of alcohol minimum unit pricing on deaths and hospitalisations in Scotland: a controlled interrupted time series study. </w:t>
      </w:r>
      <w:r w:rsidR="005713BF" w:rsidRPr="005713BF">
        <w:rPr>
          <w:i/>
        </w:rPr>
        <w:t>The Lancet</w:t>
      </w:r>
      <w:r w:rsidR="005713BF" w:rsidRPr="005713BF">
        <w:t xml:space="preserve"> 2023;401(10385):1361-70. doi: 10.1016/S0140-6736(23)00497-X</w:t>
      </w:r>
    </w:p>
    <w:p w14:paraId="2207A3D9" w14:textId="5D65BC60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6. Laín B, Torrens L. The minimum living wage initiative of Barcelona. </w:t>
      </w:r>
      <w:r w:rsidR="005713BF" w:rsidRPr="005713BF">
        <w:rPr>
          <w:i/>
        </w:rPr>
        <w:t>Transfer European Review of Labour and Research</w:t>
      </w:r>
      <w:r w:rsidR="005713BF" w:rsidRPr="005713BF">
        <w:t xml:space="preserve"> 2019;25(3):386-91.</w:t>
      </w:r>
    </w:p>
    <w:p w14:paraId="2DF76426" w14:textId="22F8A530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7. García LR. The policy and political consequences of the B-Mincome pilot project. </w:t>
      </w:r>
      <w:r w:rsidR="005713BF" w:rsidRPr="005713BF">
        <w:rPr>
          <w:i/>
        </w:rPr>
        <w:t>European Journal of Social Security</w:t>
      </w:r>
      <w:r w:rsidR="005713BF" w:rsidRPr="005713BF">
        <w:t xml:space="preserve"> 2022;24(3):213-29. doi: 10.1177/13882627221123347</w:t>
      </w:r>
    </w:p>
    <w:p w14:paraId="09059E32" w14:textId="37E5F502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8. Allender S, Orellana L, Crooks N, et al. Four-Year Behavioral, Health-Related Quality of Life, and BMI Outcomes from a Cluster Randomized Whole of Systems Trial of Prevention Strategies for Childhood Obesity. </w:t>
      </w:r>
      <w:r w:rsidR="005713BF" w:rsidRPr="005713BF">
        <w:rPr>
          <w:i/>
        </w:rPr>
        <w:t>Obesity</w:t>
      </w:r>
      <w:r w:rsidR="005713BF" w:rsidRPr="005713BF">
        <w:t xml:space="preserve"> 2021;29(6):1022-35. doi: </w:t>
      </w:r>
      <w:r w:rsidR="005713BF" w:rsidRPr="00623F4D">
        <w:t>https://doi.org/10.1002/oby.23130</w:t>
      </w:r>
    </w:p>
    <w:p w14:paraId="5BEAB8C8" w14:textId="0BF52E03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9. Matheson A, Walton M, Gray R, et al. Strengthening prevention in communities through systems change: lessons from the evaluation of Healthy Families NZ. </w:t>
      </w:r>
      <w:r w:rsidR="005713BF" w:rsidRPr="005713BF">
        <w:rPr>
          <w:i/>
        </w:rPr>
        <w:t>Health Promotion International</w:t>
      </w:r>
      <w:r w:rsidR="005713BF" w:rsidRPr="005713BF">
        <w:t xml:space="preserve"> 2019;35(5):947-57. doi: 10.1093/heapro/daz092</w:t>
      </w:r>
    </w:p>
    <w:p w14:paraId="113364DD" w14:textId="57F2EC39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10. Berry V, Mitchell SB, Blower S, et al. Barriers and facilitators in the delivery of a proportionate universal parenting program model (E-SEE Steps) in community family services. </w:t>
      </w:r>
      <w:r w:rsidR="005713BF" w:rsidRPr="005713BF">
        <w:rPr>
          <w:i/>
        </w:rPr>
        <w:t>PLOS ONE</w:t>
      </w:r>
      <w:r w:rsidR="005713BF" w:rsidRPr="005713BF">
        <w:t xml:space="preserve"> 2022;17(6):e0265946. doi: 10.1371/journal.pone.0265946</w:t>
      </w:r>
    </w:p>
    <w:p w14:paraId="436384DF" w14:textId="1D5D3D52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11. Egan M, Kearns A, Katikireddi SV, et al. Proportionate universalism in practice? A quasi-experimental study (GoWell) of a UK neighbourhood renewal programme's impact on health inequalities. </w:t>
      </w:r>
      <w:r w:rsidR="005713BF" w:rsidRPr="005713BF">
        <w:rPr>
          <w:i/>
        </w:rPr>
        <w:t>Social Science and Medicine</w:t>
      </w:r>
      <w:r w:rsidR="005713BF" w:rsidRPr="005713BF">
        <w:t xml:space="preserve"> 2016;152:41-49. doi: </w:t>
      </w:r>
      <w:r w:rsidR="005713BF" w:rsidRPr="00623F4D">
        <w:t>https://dx.doi.org/10.1016/j.socscimed.2016.01.026</w:t>
      </w:r>
    </w:p>
    <w:p w14:paraId="3415B29D" w14:textId="1D063ADF" w:rsidR="005713BF" w:rsidRPr="005713BF" w:rsidRDefault="00363B4E" w:rsidP="005713BF">
      <w:pPr>
        <w:pStyle w:val="EndNoteBibliography"/>
        <w:spacing w:after="0"/>
        <w:ind w:left="720" w:hanging="720"/>
      </w:pPr>
      <w:r>
        <w:lastRenderedPageBreak/>
        <w:t>S</w:t>
      </w:r>
      <w:r w:rsidR="005713BF" w:rsidRPr="005713BF">
        <w:t xml:space="preserve">12. Martin-Kerry J, McLean J, Hopkins T, et al. Characterizing asset-based studies in public health: development of a framework. </w:t>
      </w:r>
      <w:r w:rsidR="005713BF" w:rsidRPr="005713BF">
        <w:rPr>
          <w:i/>
        </w:rPr>
        <w:t>Health Promotion International</w:t>
      </w:r>
      <w:r w:rsidR="005713BF" w:rsidRPr="005713BF">
        <w:t xml:space="preserve"> 2023;38(2):daad015. doi: 10.1093/heapro/daad015</w:t>
      </w:r>
    </w:p>
    <w:p w14:paraId="229DEFCF" w14:textId="130D4CD0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>13. McLean J. Positive Conversations, Meaningful Change: Learning from Animating Assets. Glasgow, UK: Glasgow Centre for Population Health and Scottish Community Development Centre, 2015.</w:t>
      </w:r>
    </w:p>
    <w:p w14:paraId="7FDBC0F9" w14:textId="00488C33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14. Roy MJ. The assets-based approach: furthering a neoliberal agenda or rediscovering the old public health? A critical examination of practitioner discourses. </w:t>
      </w:r>
      <w:r w:rsidR="005713BF" w:rsidRPr="005713BF">
        <w:rPr>
          <w:i/>
        </w:rPr>
        <w:t>Critical Public Health</w:t>
      </w:r>
      <w:r w:rsidR="005713BF" w:rsidRPr="005713BF">
        <w:t xml:space="preserve"> 2017;27(4):455-64. doi: 10.1080/09581596.2016.1249826</w:t>
      </w:r>
    </w:p>
    <w:p w14:paraId="1D3772B6" w14:textId="7A3742B0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>15. Bambra C. It’s the (political) economy. In: Bambra C, ed. Health Divides: Where You Live Can Kill You. Bristol: Bristol University Press 2016:137-82.</w:t>
      </w:r>
    </w:p>
    <w:p w14:paraId="40734FC0" w14:textId="350642B1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16. McGowan VJ, Buckner S, Mead R, et al. Examining the effectiveness of place-based interventions to improve public health and reduce health inequalities: an umbrella review. </w:t>
      </w:r>
      <w:r w:rsidR="005713BF" w:rsidRPr="005713BF">
        <w:rPr>
          <w:i/>
        </w:rPr>
        <w:t>BMC Public Health</w:t>
      </w:r>
      <w:r w:rsidR="005713BF" w:rsidRPr="005713BF">
        <w:t xml:space="preserve"> 2021;21(1):1888. doi: 10.1186/s12889-021-11852-z</w:t>
      </w:r>
    </w:p>
    <w:p w14:paraId="54B25146" w14:textId="4C393F9D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17. Moretti E. Place-based policies and geographical inequalities. </w:t>
      </w:r>
      <w:r w:rsidR="005713BF" w:rsidRPr="005713BF">
        <w:rPr>
          <w:i/>
        </w:rPr>
        <w:t>Oxford Open Economics</w:t>
      </w:r>
      <w:r w:rsidR="005713BF" w:rsidRPr="005713BF">
        <w:t xml:space="preserve"> 2024;3(Supplement_1):i625-i33.</w:t>
      </w:r>
    </w:p>
    <w:p w14:paraId="3E52AE14" w14:textId="4B4A5688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18. McCartney G, Popay J. Are place-based approaches to reducing health inequalities a highway to success or a policy dead-end? </w:t>
      </w:r>
      <w:r w:rsidR="005713BF" w:rsidRPr="005713BF">
        <w:rPr>
          <w:i/>
        </w:rPr>
        <w:t>Journal of Critical Public Health</w:t>
      </w:r>
      <w:r w:rsidR="005713BF" w:rsidRPr="005713BF">
        <w:t xml:space="preserve"> 2025; Advance online publication</w:t>
      </w:r>
    </w:p>
    <w:p w14:paraId="370CC966" w14:textId="7DE679D7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19. Krieger N. Proximal, Distal, and the Politics of Causation: What’s Level Got to Do With It? </w:t>
      </w:r>
      <w:r w:rsidR="005713BF" w:rsidRPr="005713BF">
        <w:rPr>
          <w:i/>
        </w:rPr>
        <w:t>American Journal of Public Health</w:t>
      </w:r>
      <w:r w:rsidR="005713BF" w:rsidRPr="005713BF">
        <w:t xml:space="preserve"> 2008;98(2):221-30. doi: 10.2105/ajph.2007.111278</w:t>
      </w:r>
    </w:p>
    <w:p w14:paraId="436EFC04" w14:textId="0DDD3687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20. Sniehotta FF, Araújo-Soares V, Brown J, et al. Complex systems and individual-level approaches to population health: a false dichotomy? </w:t>
      </w:r>
      <w:r w:rsidR="005713BF" w:rsidRPr="005713BF">
        <w:rPr>
          <w:i/>
        </w:rPr>
        <w:t>The Lancet Public Health</w:t>
      </w:r>
      <w:r w:rsidR="005713BF" w:rsidRPr="005713BF">
        <w:t xml:space="preserve"> 2017;2(9):e396-e97. doi: 10.1016/S2468-2667(17)30167-6</w:t>
      </w:r>
    </w:p>
    <w:p w14:paraId="6854E8CA" w14:textId="7A81919C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21. Lundberg O. Next steps in the development of the social determinants of health approach: the need for a new narrative. </w:t>
      </w:r>
      <w:r w:rsidR="005713BF" w:rsidRPr="005713BF">
        <w:rPr>
          <w:i/>
        </w:rPr>
        <w:t>Scandinavian Journal of Public Health</w:t>
      </w:r>
      <w:r w:rsidR="005713BF" w:rsidRPr="005713BF">
        <w:t xml:space="preserve"> 2020;48(5):473-79. doi: 10.1177/1403494819894789</w:t>
      </w:r>
    </w:p>
    <w:p w14:paraId="17BA0D0A" w14:textId="57BC1331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22. Kwamie A, Ha S, Ghaffar A. Applied systems thinking: unlocking theory, evidence and practice for health policy and systems research. </w:t>
      </w:r>
      <w:r w:rsidR="005713BF" w:rsidRPr="005713BF">
        <w:rPr>
          <w:i/>
        </w:rPr>
        <w:t>Health Policy and Planning</w:t>
      </w:r>
      <w:r w:rsidR="005713BF" w:rsidRPr="005713BF">
        <w:t xml:space="preserve"> 2021;36(10):1715-17. doi: 10.1093/heapol/czab062</w:t>
      </w:r>
    </w:p>
    <w:p w14:paraId="76855AD7" w14:textId="65393303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23. Jayasinghe S. Social determinants of health inequalities: towards a theoretical perspective using systems science. </w:t>
      </w:r>
      <w:r w:rsidR="005713BF" w:rsidRPr="005713BF">
        <w:rPr>
          <w:i/>
        </w:rPr>
        <w:t>International Journal for Equity in Health</w:t>
      </w:r>
      <w:r w:rsidR="005713BF" w:rsidRPr="005713BF">
        <w:t xml:space="preserve"> 2015;14(1):71. doi: 10.1186/s12939-015-0205-8</w:t>
      </w:r>
    </w:p>
    <w:p w14:paraId="7AC85AB9" w14:textId="5E66EFBA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24. Trochim WM, Cabrera DA, Milstein B, et al. Practical challenges of systems thinking and modeling in public health. </w:t>
      </w:r>
      <w:r w:rsidR="005713BF" w:rsidRPr="005713BF">
        <w:rPr>
          <w:i/>
        </w:rPr>
        <w:t>Am J Public Health</w:t>
      </w:r>
      <w:r w:rsidR="005713BF" w:rsidRPr="005713BF">
        <w:t xml:space="preserve"> 2006;96(3):538-46. doi: 10.2105/ajph.2005.066001 [published Online First: 2006/02/02]</w:t>
      </w:r>
    </w:p>
    <w:p w14:paraId="384D284E" w14:textId="2E079328" w:rsidR="005713BF" w:rsidRPr="005713BF" w:rsidRDefault="00363B4E" w:rsidP="005713BF">
      <w:pPr>
        <w:pStyle w:val="EndNoteBibliography"/>
        <w:spacing w:after="0"/>
        <w:ind w:left="720" w:hanging="720"/>
      </w:pPr>
      <w:r>
        <w:t>S</w:t>
      </w:r>
      <w:r w:rsidR="005713BF" w:rsidRPr="005713BF">
        <w:t xml:space="preserve">25. Francis-Oliviero F, Cambon L, Wittwer J, et al. Theoretical and practical challenges of proportionate universalism: a review. </w:t>
      </w:r>
      <w:r w:rsidR="005713BF" w:rsidRPr="005713BF">
        <w:rPr>
          <w:i/>
        </w:rPr>
        <w:t>Revista panamericana de salud publica = Pan American journal of public health</w:t>
      </w:r>
      <w:r w:rsidR="005713BF" w:rsidRPr="005713BF">
        <w:t xml:space="preserve"> 2020;44:e110. doi: </w:t>
      </w:r>
      <w:r w:rsidR="005713BF" w:rsidRPr="00623F4D">
        <w:t>https://dx.doi.org/10.26633/RPSP.2020.110</w:t>
      </w:r>
    </w:p>
    <w:p w14:paraId="6C8655C2" w14:textId="73A51E2D" w:rsidR="005713BF" w:rsidRPr="005713BF" w:rsidRDefault="00363B4E" w:rsidP="005713BF">
      <w:pPr>
        <w:pStyle w:val="EndNoteBibliography"/>
        <w:ind w:left="720" w:hanging="720"/>
      </w:pPr>
      <w:r>
        <w:t>S</w:t>
      </w:r>
      <w:r w:rsidR="005713BF" w:rsidRPr="005713BF">
        <w:t xml:space="preserve">26. Carey G, Crammond B, De Leeuw E. Towards health equity: a framework for the application of proportionate universalism. </w:t>
      </w:r>
      <w:r w:rsidR="005713BF" w:rsidRPr="005713BF">
        <w:rPr>
          <w:i/>
        </w:rPr>
        <w:t>International journal for equity in health</w:t>
      </w:r>
      <w:r w:rsidR="005713BF" w:rsidRPr="005713BF">
        <w:t xml:space="preserve"> 2015;14:81. doi: </w:t>
      </w:r>
      <w:r w:rsidR="005713BF" w:rsidRPr="00623F4D">
        <w:t>https://dx.doi.org/10.1186/s12939-015-0207-6</w:t>
      </w:r>
    </w:p>
    <w:p w14:paraId="10D73DE3" w14:textId="6FB4FFCC" w:rsidR="005713BF" w:rsidRDefault="005713BF"/>
    <w:sectPr w:rsidR="005713BF" w:rsidSect="00EF7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tddeetndpev8edfsppdzd9s9v92r5dtft0&quot;&gt;UoQLeeds collab&lt;record-ids&gt;&lt;item&gt;5&lt;/item&gt;&lt;item&gt;25&lt;/item&gt;&lt;item&gt;55&lt;/item&gt;&lt;item&gt;172&lt;/item&gt;&lt;item&gt;177&lt;/item&gt;&lt;item&gt;210&lt;/item&gt;&lt;item&gt;217&lt;/item&gt;&lt;item&gt;221&lt;/item&gt;&lt;item&gt;233&lt;/item&gt;&lt;item&gt;240&lt;/item&gt;&lt;item&gt;250&lt;/item&gt;&lt;item&gt;255&lt;/item&gt;&lt;item&gt;256&lt;/item&gt;&lt;item&gt;257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85&lt;/item&gt;&lt;item&gt;286&lt;/item&gt;&lt;/record-ids&gt;&lt;/item&gt;&lt;/Libraries&gt;"/>
  </w:docVars>
  <w:rsids>
    <w:rsidRoot w:val="005713BF"/>
    <w:rsid w:val="000141FB"/>
    <w:rsid w:val="000B465D"/>
    <w:rsid w:val="00147280"/>
    <w:rsid w:val="00165F53"/>
    <w:rsid w:val="00182C88"/>
    <w:rsid w:val="00191244"/>
    <w:rsid w:val="0019147A"/>
    <w:rsid w:val="00272552"/>
    <w:rsid w:val="00363B4E"/>
    <w:rsid w:val="004A5324"/>
    <w:rsid w:val="00566459"/>
    <w:rsid w:val="005713BF"/>
    <w:rsid w:val="005C663E"/>
    <w:rsid w:val="00623F4D"/>
    <w:rsid w:val="0096033B"/>
    <w:rsid w:val="00963143"/>
    <w:rsid w:val="009753A9"/>
    <w:rsid w:val="009B144E"/>
    <w:rsid w:val="009C4608"/>
    <w:rsid w:val="00B23DBF"/>
    <w:rsid w:val="00B45E4D"/>
    <w:rsid w:val="00B81B31"/>
    <w:rsid w:val="00C03CF0"/>
    <w:rsid w:val="00CF4D8C"/>
    <w:rsid w:val="00E662AB"/>
    <w:rsid w:val="00EF7784"/>
    <w:rsid w:val="00F55DC6"/>
    <w:rsid w:val="00F86ADC"/>
    <w:rsid w:val="00FE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C8566"/>
  <w15:chartTrackingRefBased/>
  <w15:docId w15:val="{F67B0C6B-777C-449E-AA77-7FDB4514C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13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3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3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3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3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3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3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3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3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3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13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3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13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13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13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3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3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3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13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1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3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1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13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13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13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13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3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13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13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13BF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713B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13B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13B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13BF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713B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13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4</Words>
  <Characters>5145</Characters>
  <Application>Microsoft Office Word</Application>
  <DocSecurity>0</DocSecurity>
  <Lines>88</Lines>
  <Paragraphs>29</Paragraphs>
  <ScaleCrop>false</ScaleCrop>
  <Company>University of Glasgow</Company>
  <LinksUpToDate>false</LinksUpToDate>
  <CharactersWithSpaces>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Mhairi Campbell</cp:lastModifiedBy>
  <cp:revision>3</cp:revision>
  <dcterms:created xsi:type="dcterms:W3CDTF">2025-10-29T12:51:00Z</dcterms:created>
  <dcterms:modified xsi:type="dcterms:W3CDTF">2025-10-29T12:55:00Z</dcterms:modified>
</cp:coreProperties>
</file>